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44C3C4" w14:textId="2804007A" w:rsidR="0043423C" w:rsidRPr="0087102B" w:rsidRDefault="00D30A4E" w:rsidP="00F74A30">
      <w:pPr>
        <w:spacing w:line="240" w:lineRule="auto"/>
        <w:rPr>
          <w:rFonts w:eastAsia="Times New Roman" w:cs="Arial"/>
          <w:b/>
          <w:bCs/>
          <w:color w:val="000000"/>
          <w:lang w:val="en-US" w:eastAsia="es-ES"/>
        </w:rPr>
      </w:pPr>
      <w:r w:rsidRPr="0087102B">
        <w:rPr>
          <w:rFonts w:eastAsia="Times New Roman" w:cs="Arial"/>
          <w:b/>
          <w:bCs/>
          <w:color w:val="000000"/>
          <w:lang w:val="en-US" w:eastAsia="es-ES"/>
        </w:rPr>
        <w:t xml:space="preserve">Supplementary Table </w:t>
      </w:r>
      <w:r w:rsidR="0087102B" w:rsidRPr="0087102B">
        <w:rPr>
          <w:rFonts w:eastAsia="Times New Roman" w:cs="Arial"/>
          <w:b/>
          <w:bCs/>
          <w:color w:val="000000"/>
          <w:lang w:val="en-US" w:eastAsia="es-ES"/>
        </w:rPr>
        <w:t>2</w:t>
      </w:r>
      <w:r w:rsidR="00F74A30" w:rsidRPr="0087102B">
        <w:rPr>
          <w:rFonts w:eastAsia="Times New Roman" w:cs="Arial"/>
          <w:b/>
          <w:bCs/>
          <w:color w:val="000000"/>
          <w:lang w:val="en-US" w:eastAsia="es-ES"/>
        </w:rPr>
        <w:t xml:space="preserve">: Clinical </w:t>
      </w:r>
      <w:r w:rsidR="00D95821" w:rsidRPr="0087102B">
        <w:rPr>
          <w:rFonts w:eastAsia="Times New Roman" w:cs="Arial"/>
          <w:b/>
          <w:bCs/>
          <w:color w:val="000000"/>
          <w:lang w:val="en-US" w:eastAsia="es-ES"/>
        </w:rPr>
        <w:t xml:space="preserve">and biochemical </w:t>
      </w:r>
      <w:r w:rsidR="00F74A30" w:rsidRPr="0087102B">
        <w:rPr>
          <w:rFonts w:eastAsia="Times New Roman" w:cs="Arial"/>
          <w:b/>
          <w:bCs/>
          <w:color w:val="000000"/>
          <w:lang w:val="en-US" w:eastAsia="es-ES"/>
        </w:rPr>
        <w:t>features of FSHD patients</w:t>
      </w:r>
    </w:p>
    <w:tbl>
      <w:tblPr>
        <w:tblW w:w="1043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830"/>
        <w:gridCol w:w="1786"/>
        <w:gridCol w:w="1706"/>
        <w:gridCol w:w="1852"/>
      </w:tblGrid>
      <w:tr w:rsidR="00F74A30" w:rsidRPr="00F74A30" w14:paraId="3F555933" w14:textId="77777777" w:rsidTr="009D1B96">
        <w:trPr>
          <w:trHeight w:val="255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B2F2CE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74A30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Patient</w:t>
            </w:r>
            <w:proofErr w:type="spellEnd"/>
            <w:r w:rsidRPr="00F74A30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#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9C4D7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FSHD 2.1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15D8D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FSHD 3.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E9DD9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FSHD 11.1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A6D71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FSHD 13.1</w:t>
            </w:r>
          </w:p>
        </w:tc>
      </w:tr>
      <w:tr w:rsidR="00F157BF" w:rsidRPr="00F74A30" w14:paraId="0319B114" w14:textId="77777777" w:rsidTr="00F157BF">
        <w:trPr>
          <w:trHeight w:val="255"/>
        </w:trPr>
        <w:tc>
          <w:tcPr>
            <w:tcW w:w="2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83940" w14:textId="03395E89" w:rsidR="00F157BF" w:rsidRPr="00F157BF" w:rsidRDefault="00F157BF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FF0000"/>
                <w:sz w:val="16"/>
                <w:szCs w:val="16"/>
                <w:lang w:eastAsia="es-ES"/>
              </w:rPr>
            </w:pPr>
            <w:r w:rsidRPr="00F157BF">
              <w:rPr>
                <w:rFonts w:ascii="Gill Sans MT" w:eastAsia="Times New Roman" w:hAnsi="Gill Sans MT" w:cs="Arial"/>
                <w:b/>
                <w:bCs/>
                <w:color w:val="FF0000"/>
                <w:sz w:val="16"/>
                <w:szCs w:val="16"/>
                <w:lang w:eastAsia="es-ES"/>
              </w:rPr>
              <w:t xml:space="preserve">Muscular </w:t>
            </w:r>
            <w:proofErr w:type="spellStart"/>
            <w:r w:rsidRPr="00F157BF">
              <w:rPr>
                <w:rFonts w:ascii="Gill Sans MT" w:eastAsia="Times New Roman" w:hAnsi="Gill Sans MT" w:cs="Arial"/>
                <w:b/>
                <w:bCs/>
                <w:color w:val="FF0000"/>
                <w:sz w:val="16"/>
                <w:szCs w:val="16"/>
                <w:lang w:eastAsia="es-ES"/>
              </w:rPr>
              <w:t>Distrophy</w:t>
            </w:r>
            <w:proofErr w:type="spellEnd"/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3EF6" w14:textId="4DDFA2EF" w:rsidR="00F157BF" w:rsidRPr="00F157BF" w:rsidRDefault="00F157BF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</w:pPr>
            <w:r w:rsidRPr="00F157BF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  <w:t>FSHD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672A" w14:textId="543FE869" w:rsidR="00F157BF" w:rsidRPr="00F157BF" w:rsidRDefault="00F157BF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</w:pPr>
            <w:r w:rsidRPr="00F157BF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  <w:t>FSHD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A394" w14:textId="32C3D8E4" w:rsidR="00F157BF" w:rsidRPr="00F157BF" w:rsidRDefault="00F157BF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</w:pPr>
            <w:r w:rsidRPr="00F157BF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  <w:t>FSHD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33F21" w14:textId="1E646704" w:rsidR="00F157BF" w:rsidRPr="00F157BF" w:rsidRDefault="00F157BF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</w:pPr>
            <w:r w:rsidRPr="00F157BF"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  <w:t>FSHD1</w:t>
            </w:r>
          </w:p>
        </w:tc>
      </w:tr>
      <w:tr w:rsidR="00F157BF" w:rsidRPr="00F74A30" w14:paraId="2C4B5735" w14:textId="77777777" w:rsidTr="00F157BF">
        <w:trPr>
          <w:trHeight w:val="255"/>
        </w:trPr>
        <w:tc>
          <w:tcPr>
            <w:tcW w:w="2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B69D5" w14:textId="76605E82" w:rsidR="00F157BF" w:rsidRPr="00187E17" w:rsidRDefault="00F157BF" w:rsidP="00187E17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FF0000"/>
                <w:sz w:val="16"/>
                <w:szCs w:val="16"/>
                <w:lang w:val="en-GB" w:eastAsia="es-ES"/>
              </w:rPr>
            </w:pPr>
            <w:r w:rsidRPr="00187E17">
              <w:rPr>
                <w:rFonts w:ascii="Gill Sans MT" w:eastAsia="Times New Roman" w:hAnsi="Gill Sans MT" w:cs="Arial"/>
                <w:b/>
                <w:bCs/>
                <w:color w:val="FF0000"/>
                <w:sz w:val="16"/>
                <w:szCs w:val="16"/>
                <w:lang w:val="en-GB" w:eastAsia="es-ES"/>
              </w:rPr>
              <w:t>D4Z4 R</w:t>
            </w:r>
            <w:r w:rsidR="00187E17" w:rsidRPr="00187E17">
              <w:rPr>
                <w:rFonts w:ascii="Gill Sans MT" w:eastAsia="Times New Roman" w:hAnsi="Gill Sans MT" w:cs="Arial"/>
                <w:b/>
                <w:bCs/>
                <w:color w:val="FF0000"/>
                <w:sz w:val="16"/>
                <w:szCs w:val="16"/>
                <w:lang w:val="en-GB" w:eastAsia="es-ES"/>
              </w:rPr>
              <w:t>educed Allele (DRA) size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E379" w14:textId="6D5D23DD" w:rsidR="00F157BF" w:rsidRPr="00F157BF" w:rsidRDefault="00187E17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</w:pPr>
            <w:r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  <w:t>17 Kb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83A8" w14:textId="4B913B20" w:rsidR="00F157BF" w:rsidRPr="00F157BF" w:rsidRDefault="00187E17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</w:pPr>
            <w:r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  <w:t>24 Kb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90AF" w14:textId="24B6E5DB" w:rsidR="00F157BF" w:rsidRPr="00F157BF" w:rsidRDefault="00187E17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</w:pPr>
            <w:r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  <w:t>18 Kb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45C73" w14:textId="3B63AE3A" w:rsidR="00F157BF" w:rsidRPr="00F157BF" w:rsidRDefault="00187E17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</w:pPr>
            <w:r>
              <w:rPr>
                <w:rFonts w:ascii="Gill Sans MT" w:eastAsia="Times New Roman" w:hAnsi="Gill Sans MT" w:cs="Arial"/>
                <w:color w:val="FF0000"/>
                <w:sz w:val="16"/>
                <w:szCs w:val="16"/>
                <w:lang w:eastAsia="es-ES"/>
              </w:rPr>
              <w:t>17 Kb</w:t>
            </w:r>
          </w:p>
        </w:tc>
      </w:tr>
      <w:tr w:rsidR="00F74A30" w:rsidRPr="00F74A30" w14:paraId="00BFC599" w14:textId="77777777" w:rsidTr="00F157BF">
        <w:trPr>
          <w:trHeight w:val="255"/>
        </w:trPr>
        <w:tc>
          <w:tcPr>
            <w:tcW w:w="25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C880" w14:textId="77777777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Sex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C193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F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ED89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F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5F09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F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B3EF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F</w:t>
            </w:r>
          </w:p>
        </w:tc>
      </w:tr>
      <w:tr w:rsidR="00F74A30" w:rsidRPr="00F74A30" w14:paraId="2068D9B3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C3607" w14:textId="4BCC303E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Early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/Late 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onset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, 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Age</w:t>
            </w:r>
            <w:proofErr w:type="spellEnd"/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9444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proofErr w:type="spellStart"/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Early</w:t>
            </w:r>
            <w:proofErr w:type="spellEnd"/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, 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E551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Late, 3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54DA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Late, 2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15EC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proofErr w:type="spellStart"/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Early</w:t>
            </w:r>
            <w:proofErr w:type="spellEnd"/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, 21</w:t>
            </w:r>
          </w:p>
        </w:tc>
      </w:tr>
      <w:tr w:rsidR="00F74A30" w:rsidRPr="00F74A30" w14:paraId="64A3A0A8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46F22" w14:textId="77777777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Age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last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evaluation</w:t>
            </w:r>
            <w:proofErr w:type="spellEnd"/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53A8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0182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E23E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54D8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9</w:t>
            </w:r>
          </w:p>
        </w:tc>
      </w:tr>
      <w:tr w:rsidR="00F74A30" w:rsidRPr="00F74A30" w14:paraId="68F2A2F7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74417" w14:textId="0ED3928F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Limb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weakness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a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183F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0652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6509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DDA9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</w:t>
            </w:r>
          </w:p>
        </w:tc>
      </w:tr>
      <w:tr w:rsidR="00F74A30" w:rsidRPr="00F74A30" w14:paraId="30217051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C043" w14:textId="69AC8ED6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WCB</w:t>
            </w:r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b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Age</w:t>
            </w:r>
            <w:proofErr w:type="spellEnd"/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9EB5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YES/5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73D3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38F9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81B3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</w:tr>
      <w:tr w:rsidR="00F74A30" w:rsidRPr="00F74A30" w14:paraId="34CFEA42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EA76C" w14:textId="75E154B4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val="en-GB" w:eastAsia="es-ES"/>
              </w:rPr>
              <w:t>Functional System Score (FSS)</w:t>
            </w:r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vertAlign w:val="superscript"/>
                <w:lang w:val="en-GB" w:eastAsia="es-ES"/>
              </w:rPr>
              <w:t>c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A577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87CC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4E1E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806F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</w:t>
            </w:r>
          </w:p>
        </w:tc>
      </w:tr>
      <w:tr w:rsidR="00F74A30" w:rsidRPr="00F74A30" w14:paraId="6277636E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A7D7" w14:textId="77777777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Cardiopathy</w:t>
            </w:r>
            <w:proofErr w:type="spellEnd"/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AFFB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17F6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01CC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C93F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</w:tr>
      <w:tr w:rsidR="00F74A30" w:rsidRPr="00F74A30" w14:paraId="6100DFD8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E6262" w14:textId="760239B3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Non-invasive ventilation required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00E7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5358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1E01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C754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</w:tr>
      <w:tr w:rsidR="00F74A30" w:rsidRPr="00F74A30" w14:paraId="5344F592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844E5" w14:textId="77777777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uscle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biopsy</w:t>
            </w:r>
            <w:proofErr w:type="spellEnd"/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06D1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630F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F5D6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0635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YES</w:t>
            </w:r>
          </w:p>
        </w:tc>
      </w:tr>
      <w:tr w:rsidR="00F74A30" w:rsidRPr="00F74A30" w14:paraId="489B9454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C579" w14:textId="77777777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Calcium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(mg/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dL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67DB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9,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1F8A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9,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C8F4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9,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E79F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9,2</w:t>
            </w:r>
          </w:p>
        </w:tc>
      </w:tr>
      <w:tr w:rsidR="00F74A30" w:rsidRPr="00F74A30" w14:paraId="4765467B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644FE" w14:textId="77777777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iP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(mg/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dL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7C06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4,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AB0E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,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E664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,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6DE9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4,5</w:t>
            </w:r>
          </w:p>
        </w:tc>
      </w:tr>
      <w:tr w:rsidR="00F74A30" w:rsidRPr="00F74A30" w14:paraId="483779F0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B76D" w14:textId="77777777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Vit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D3 (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ng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L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82CD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7,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C0C6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8,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3EA6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42,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5487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1,4</w:t>
            </w:r>
          </w:p>
        </w:tc>
      </w:tr>
      <w:tr w:rsidR="00F74A30" w:rsidRPr="00F74A30" w14:paraId="5A6E5657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BD30" w14:textId="77777777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PINP (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ng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L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9B7A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0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6445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91,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99CF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8,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8606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0,5</w:t>
            </w:r>
          </w:p>
        </w:tc>
      </w:tr>
      <w:tr w:rsidR="00F74A30" w:rsidRPr="00F74A30" w14:paraId="70FBA613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3305B" w14:textId="77777777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ALP  (IU/L)</w:t>
            </w:r>
          </w:p>
        </w:tc>
        <w:tc>
          <w:tcPr>
            <w:tcW w:w="2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EA59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49A0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0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4B2D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E532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99</w:t>
            </w:r>
          </w:p>
        </w:tc>
      </w:tr>
      <w:tr w:rsidR="00F74A30" w:rsidRPr="00F74A30" w14:paraId="4526A23A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0ADC" w14:textId="77777777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PTH (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pg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L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5963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50,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FF0A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56,8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D9F8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CB2F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47,3</w:t>
            </w:r>
          </w:p>
        </w:tc>
      </w:tr>
      <w:tr w:rsidR="00F74A30" w:rsidRPr="00F74A30" w14:paraId="4885B847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A6CA0" w14:textId="77777777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PG (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ng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L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22FF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0,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67A1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,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60E8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0,16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780D2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0,08</w:t>
            </w:r>
          </w:p>
        </w:tc>
      </w:tr>
      <w:tr w:rsidR="00F74A30" w:rsidRPr="00F74A30" w14:paraId="13CD682F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B5A47" w14:textId="77777777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FSH (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U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L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3181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2,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084B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5,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E456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4,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D8ED5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,3</w:t>
            </w:r>
          </w:p>
        </w:tc>
        <w:bookmarkStart w:id="0" w:name="_GoBack"/>
        <w:bookmarkEnd w:id="0"/>
      </w:tr>
      <w:tr w:rsidR="00F74A30" w:rsidRPr="00F74A30" w14:paraId="261C4B70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28EA4" w14:textId="77777777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LH (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U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mL</w:t>
            </w:r>
            <w:proofErr w:type="spellEnd"/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12EE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48,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F6C6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DA41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,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1BEAA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,8</w:t>
            </w:r>
          </w:p>
        </w:tc>
      </w:tr>
      <w:tr w:rsidR="00F74A30" w:rsidRPr="00F74A30" w14:paraId="078F3B00" w14:textId="77777777" w:rsidTr="009D1B96">
        <w:trPr>
          <w:trHeight w:val="255"/>
        </w:trPr>
        <w:tc>
          <w:tcPr>
            <w:tcW w:w="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CCB3" w14:textId="77777777" w:rsidR="00F74A30" w:rsidRPr="009D1B96" w:rsidRDefault="00F74A30" w:rsidP="009D1B96">
            <w:pPr>
              <w:spacing w:after="0" w:line="240" w:lineRule="auto"/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D1B96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CK  (IU/L)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7ADAB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237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E4D44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385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02DF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DE55" w14:textId="77777777" w:rsidR="00F74A30" w:rsidRPr="00F74A30" w:rsidRDefault="00F74A30" w:rsidP="00F74A30">
            <w:pPr>
              <w:spacing w:after="0" w:line="240" w:lineRule="auto"/>
              <w:jc w:val="center"/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</w:pPr>
            <w:r w:rsidRPr="00F74A30">
              <w:rPr>
                <w:rFonts w:ascii="Gill Sans MT" w:eastAsia="Times New Roman" w:hAnsi="Gill Sans MT" w:cs="Arial"/>
                <w:sz w:val="16"/>
                <w:szCs w:val="16"/>
                <w:lang w:eastAsia="es-ES"/>
              </w:rPr>
              <w:t>108</w:t>
            </w:r>
          </w:p>
        </w:tc>
      </w:tr>
    </w:tbl>
    <w:p w14:paraId="3D91AC89" w14:textId="39CA589D" w:rsidR="00F74A30" w:rsidRPr="0087102B" w:rsidRDefault="00F74A30" w:rsidP="00F74A30">
      <w:pPr>
        <w:spacing w:after="0" w:line="240" w:lineRule="auto"/>
        <w:rPr>
          <w:sz w:val="20"/>
          <w:szCs w:val="20"/>
        </w:rPr>
      </w:pPr>
      <w:r w:rsidRPr="0087102B">
        <w:rPr>
          <w:sz w:val="20"/>
          <w:szCs w:val="20"/>
          <w:vertAlign w:val="superscript"/>
        </w:rPr>
        <w:t>a</w:t>
      </w:r>
      <w:r w:rsidRPr="0087102B">
        <w:rPr>
          <w:sz w:val="20"/>
          <w:szCs w:val="20"/>
        </w:rPr>
        <w:t xml:space="preserve"> 1: Proximal; 2:</w:t>
      </w:r>
      <w:r w:rsidR="00D30A4E" w:rsidRPr="0087102B">
        <w:rPr>
          <w:sz w:val="20"/>
          <w:szCs w:val="20"/>
        </w:rPr>
        <w:t xml:space="preserve"> </w:t>
      </w:r>
      <w:r w:rsidRPr="0087102B">
        <w:rPr>
          <w:sz w:val="20"/>
          <w:szCs w:val="20"/>
        </w:rPr>
        <w:t xml:space="preserve">Distal; 3: </w:t>
      </w:r>
      <w:proofErr w:type="spellStart"/>
      <w:r w:rsidRPr="0087102B">
        <w:rPr>
          <w:sz w:val="20"/>
          <w:szCs w:val="20"/>
        </w:rPr>
        <w:t>Both</w:t>
      </w:r>
      <w:proofErr w:type="spellEnd"/>
      <w:r w:rsidRPr="0087102B">
        <w:rPr>
          <w:sz w:val="20"/>
          <w:szCs w:val="20"/>
        </w:rPr>
        <w:t xml:space="preserve"> Proximal &amp; Distal</w:t>
      </w:r>
    </w:p>
    <w:p w14:paraId="1894EAF3" w14:textId="77777777" w:rsidR="00F74A30" w:rsidRPr="0087102B" w:rsidRDefault="00F74A30" w:rsidP="00F74A30">
      <w:pPr>
        <w:spacing w:after="0" w:line="240" w:lineRule="auto"/>
        <w:rPr>
          <w:sz w:val="20"/>
          <w:szCs w:val="20"/>
          <w:lang w:val="en-GB"/>
        </w:rPr>
      </w:pPr>
      <w:r w:rsidRPr="0087102B">
        <w:rPr>
          <w:sz w:val="20"/>
          <w:szCs w:val="20"/>
          <w:vertAlign w:val="superscript"/>
          <w:lang w:val="en-GB"/>
        </w:rPr>
        <w:t>b</w:t>
      </w:r>
      <w:r w:rsidRPr="0087102B">
        <w:rPr>
          <w:sz w:val="20"/>
          <w:szCs w:val="20"/>
          <w:lang w:val="en-GB"/>
        </w:rPr>
        <w:t xml:space="preserve"> WCB: wheel-chair bound </w:t>
      </w:r>
    </w:p>
    <w:p w14:paraId="24062453" w14:textId="77777777" w:rsidR="00F74A30" w:rsidRPr="0087102B" w:rsidRDefault="00F74A30" w:rsidP="00F74A30">
      <w:pPr>
        <w:spacing w:after="0" w:line="240" w:lineRule="auto"/>
        <w:rPr>
          <w:sz w:val="20"/>
          <w:szCs w:val="20"/>
          <w:lang w:val="en-GB"/>
        </w:rPr>
      </w:pPr>
      <w:r w:rsidRPr="0087102B">
        <w:rPr>
          <w:sz w:val="20"/>
          <w:szCs w:val="20"/>
          <w:vertAlign w:val="superscript"/>
          <w:lang w:val="en-GB"/>
        </w:rPr>
        <w:t>c</w:t>
      </w:r>
      <w:r w:rsidRPr="0087102B">
        <w:rPr>
          <w:sz w:val="20"/>
          <w:szCs w:val="20"/>
          <w:lang w:val="en-GB"/>
        </w:rPr>
        <w:t xml:space="preserve"> 1: Fast/Severe; 2: moderate/progressive; 3: mild/long-term</w:t>
      </w:r>
    </w:p>
    <w:p w14:paraId="602ADED1" w14:textId="77777777" w:rsidR="00F74A30" w:rsidRPr="00F74A30" w:rsidRDefault="00F74A30" w:rsidP="00F74A30">
      <w:pPr>
        <w:spacing w:line="240" w:lineRule="auto"/>
        <w:rPr>
          <w:rFonts w:ascii="Gill Sans MT" w:hAnsi="Gill Sans MT"/>
          <w:sz w:val="16"/>
          <w:szCs w:val="16"/>
          <w:lang w:val="en-GB"/>
        </w:rPr>
      </w:pPr>
    </w:p>
    <w:sectPr w:rsidR="00F74A30" w:rsidRPr="00F74A30" w:rsidSect="00F74A30">
      <w:pgSz w:w="16838" w:h="11906" w:orient="landscape"/>
      <w:pgMar w:top="1758" w:right="1021" w:bottom="175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B62"/>
    <w:rsid w:val="000E0CE4"/>
    <w:rsid w:val="00107D82"/>
    <w:rsid w:val="00187E17"/>
    <w:rsid w:val="0023635A"/>
    <w:rsid w:val="003F2F06"/>
    <w:rsid w:val="00406B62"/>
    <w:rsid w:val="0043423C"/>
    <w:rsid w:val="005B127E"/>
    <w:rsid w:val="0062792D"/>
    <w:rsid w:val="006713DC"/>
    <w:rsid w:val="0087102B"/>
    <w:rsid w:val="00872E70"/>
    <w:rsid w:val="00876D9B"/>
    <w:rsid w:val="008B11FF"/>
    <w:rsid w:val="0096518C"/>
    <w:rsid w:val="009D1B96"/>
    <w:rsid w:val="00A23881"/>
    <w:rsid w:val="00A60C2D"/>
    <w:rsid w:val="00AC5C6F"/>
    <w:rsid w:val="00C45C7F"/>
    <w:rsid w:val="00CB18B3"/>
    <w:rsid w:val="00D30A4E"/>
    <w:rsid w:val="00D95821"/>
    <w:rsid w:val="00EA5241"/>
    <w:rsid w:val="00EC5EA2"/>
    <w:rsid w:val="00ED0992"/>
    <w:rsid w:val="00EF4106"/>
    <w:rsid w:val="00F157BF"/>
    <w:rsid w:val="00F516A8"/>
    <w:rsid w:val="00F70100"/>
    <w:rsid w:val="00F7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27241"/>
  <w15:chartTrackingRefBased/>
  <w15:docId w15:val="{3EEEFF01-5470-43E6-9800-92FF22A53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9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48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Valencia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Rosa Zaragozá Colom</cp:lastModifiedBy>
  <cp:revision>11</cp:revision>
  <dcterms:created xsi:type="dcterms:W3CDTF">2022-07-05T20:04:00Z</dcterms:created>
  <dcterms:modified xsi:type="dcterms:W3CDTF">2022-10-20T10:20:00Z</dcterms:modified>
</cp:coreProperties>
</file>